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b/>
          <w:bCs/>
          <w:sz w:val="20"/>
          <w:szCs w:val="20"/>
          <w:lang w:val="pt-PT"/>
        </w:rPr>
      </w:pPr>
      <w:r>
        <w:rPr>
          <w:rFonts w:hint="default"/>
          <w:b/>
          <w:bCs/>
          <w:sz w:val="20"/>
          <w:szCs w:val="20"/>
          <w:lang w:val="pt-PT"/>
        </w:rPr>
        <w:t>Figure legends</w:t>
      </w:r>
    </w:p>
    <w:p>
      <w:pPr>
        <w:jc w:val="both"/>
        <w:rPr>
          <w:rFonts w:hint="default"/>
          <w:b w:val="0"/>
          <w:bCs w:val="0"/>
          <w:lang w:val="pt-PT"/>
        </w:rPr>
      </w:pPr>
    </w:p>
    <w:p>
      <w:pPr>
        <w:jc w:val="both"/>
        <w:rPr>
          <w:rFonts w:hint="default"/>
          <w:b w:val="0"/>
          <w:bCs w:val="0"/>
          <w:lang w:val="pt-PT"/>
        </w:rPr>
      </w:pPr>
      <w:r>
        <w:rPr>
          <w:rFonts w:hint="default"/>
          <w:b/>
          <w:bCs/>
          <w:lang w:val="pt-PT"/>
        </w:rPr>
        <w:t xml:space="preserve">Figure 1. Maximum likelihood tree based on the core genome of IC2/ST2 </w:t>
      </w:r>
      <w:r>
        <w:rPr>
          <w:rFonts w:hint="default"/>
          <w:b/>
          <w:bCs/>
          <w:i/>
          <w:iCs/>
          <w:lang w:val="pt-PT"/>
        </w:rPr>
        <w:t>A. baumannii</w:t>
      </w:r>
      <w:r>
        <w:rPr>
          <w:rFonts w:hint="default"/>
          <w:b/>
          <w:bCs/>
          <w:lang w:val="pt-PT"/>
        </w:rPr>
        <w:t>.</w:t>
      </w:r>
      <w:r>
        <w:rPr>
          <w:rFonts w:hint="default"/>
          <w:b w:val="0"/>
          <w:bCs w:val="0"/>
          <w:lang w:val="pt-PT"/>
        </w:rPr>
        <w:t xml:space="preserve"> The innermost orbit of the colored blocks represents the geographic region where the genome was obtained. The red (identified) and gray (unidentified) blocks represent the identification or not of such a gene in that genome. The outermost orbit of the colored blocks represents the capsule locus (KL) of this genome. The outer circles mark the genomes with the virulence plasmid and the ARG transposon. The genomes sequenced in this study are shaded in yellow. The red circles on the branches represent bootstrap &gt;70%.</w:t>
      </w:r>
    </w:p>
    <w:p>
      <w:pPr>
        <w:jc w:val="both"/>
        <w:rPr>
          <w:rFonts w:hint="default"/>
          <w:b w:val="0"/>
          <w:bCs w:val="0"/>
          <w:lang w:val="pt-PT"/>
        </w:rPr>
      </w:pPr>
    </w:p>
    <w:p>
      <w:pPr>
        <w:jc w:val="both"/>
        <w:rPr>
          <w:rFonts w:hint="default"/>
          <w:b w:val="0"/>
          <w:bCs w:val="0"/>
          <w:lang w:val="pt-PT"/>
        </w:rPr>
      </w:pPr>
      <w:r>
        <w:rPr>
          <w:rFonts w:hint="default"/>
          <w:b/>
          <w:bCs/>
          <w:lang w:val="pt-PT"/>
        </w:rPr>
        <w:t xml:space="preserve">Figure 2. </w:t>
      </w:r>
      <w:r>
        <w:rPr>
          <w:rFonts w:hint="default"/>
          <w:b/>
          <w:bCs/>
          <w:i/>
          <w:iCs/>
          <w:lang w:val="pt-PT"/>
        </w:rPr>
        <w:t>A. baumannii</w:t>
      </w:r>
      <w:r>
        <w:rPr>
          <w:rFonts w:hint="default"/>
          <w:b/>
          <w:bCs/>
          <w:lang w:val="pt-PT"/>
        </w:rPr>
        <w:t xml:space="preserve"> capsule gene cluster. </w:t>
      </w:r>
      <w:r>
        <w:rPr>
          <w:rFonts w:hint="default"/>
          <w:b w:val="0"/>
          <w:bCs w:val="0"/>
          <w:lang w:val="pt-PT"/>
        </w:rPr>
        <w:t>Comparison of the capsule region of the Brazilian genomes of IC2/ST2 A. baumannii and reference KL2. Arrows represent predicted genes, which are colored based on their similarity. Gene identity between genomes is shown by grayscale links.</w:t>
      </w:r>
    </w:p>
    <w:p>
      <w:pPr>
        <w:jc w:val="both"/>
        <w:rPr>
          <w:rFonts w:hint="default"/>
          <w:b/>
          <w:bCs/>
          <w:lang w:val="pt-PT"/>
        </w:rPr>
      </w:pPr>
    </w:p>
    <w:p>
      <w:pPr>
        <w:jc w:val="both"/>
        <w:rPr>
          <w:rFonts w:hint="default"/>
          <w:b w:val="0"/>
          <w:bCs w:val="0"/>
          <w:lang w:val="pt-PT"/>
        </w:rPr>
      </w:pPr>
      <w:r>
        <w:rPr>
          <w:rFonts w:hint="default"/>
          <w:b/>
          <w:bCs/>
          <w:lang w:val="pt-PT"/>
        </w:rPr>
        <w:t xml:space="preserve">Figure 3. </w:t>
      </w:r>
      <w:r>
        <w:rPr>
          <w:rFonts w:hint="default"/>
          <w:b/>
          <w:bCs/>
          <w:i/>
          <w:iCs/>
          <w:lang w:val="pt-PT"/>
        </w:rPr>
        <w:t>A. baumannii</w:t>
      </w:r>
      <w:r>
        <w:rPr>
          <w:rFonts w:hint="default"/>
          <w:b/>
          <w:bCs/>
          <w:lang w:val="pt-PT"/>
        </w:rPr>
        <w:t xml:space="preserve"> transposon gene cluster. </w:t>
      </w:r>
      <w:r>
        <w:rPr>
          <w:rFonts w:hint="default"/>
          <w:b w:val="0"/>
          <w:bCs w:val="0"/>
          <w:lang w:val="pt-PT"/>
        </w:rPr>
        <w:t xml:space="preserve">Comparison of the transposon region carrying antibiotic resistance genes from </w:t>
      </w:r>
      <w:r>
        <w:rPr>
          <w:rFonts w:hint="default"/>
          <w:b w:val="0"/>
          <w:bCs w:val="0"/>
          <w:i/>
          <w:iCs/>
          <w:lang w:val="pt-PT"/>
        </w:rPr>
        <w:t>A. baumannii</w:t>
      </w:r>
      <w:r>
        <w:rPr>
          <w:rFonts w:hint="default"/>
          <w:b w:val="0"/>
          <w:bCs w:val="0"/>
          <w:lang w:val="pt-PT"/>
        </w:rPr>
        <w:t xml:space="preserve"> IC2/ST2 genomes. Arrows represent predicted genes, which are colored based on their similarity. Gene identity between regions is shown by grayscale links.</w:t>
      </w:r>
      <w:bookmarkStart w:id="0" w:name="_GoBack"/>
      <w:bookmarkEnd w:id="0"/>
    </w:p>
    <w:p>
      <w:pPr>
        <w:jc w:val="both"/>
        <w:rPr>
          <w:rFonts w:hint="default"/>
          <w:b/>
          <w:bCs/>
          <w:lang w:val="pt-PT"/>
        </w:rPr>
      </w:pPr>
    </w:p>
    <w:p>
      <w:pPr>
        <w:rPr>
          <w:rFonts w:hint="default"/>
          <w:lang w:val="pt-PT"/>
        </w:rPr>
      </w:pPr>
    </w:p>
    <w:sectPr>
      <w:pgSz w:w="11906" w:h="16838"/>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Arial">
    <w:panose1 w:val="020B0604020202020204"/>
    <w:charset w:val="00"/>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panose1 w:val="05000000000000000000"/>
    <w:charset w:val="00"/>
    <w:family w:val="auto"/>
    <w:pitch w:val="default"/>
    <w:sig w:usb0="00000000" w:usb1="00000000" w:usb2="00000000" w:usb3="00000000" w:csb0="80000000" w:csb1="00000000"/>
  </w:font>
  <w:font w:name="Calibri">
    <w:panose1 w:val="020F0502020204030204"/>
    <w:charset w:val="00"/>
    <w:family w:val="swiss"/>
    <w:pitch w:val="default"/>
    <w:sig w:usb0="A00002EF" w:usb1="4000207B" w:usb2="00000000" w:usb3="00000000" w:csb0="2000009F" w:csb1="00000000"/>
  </w:font>
  <w:font w:name="Droid Sans Fallback">
    <w:panose1 w:val="020B0502000000000001"/>
    <w:charset w:val="86"/>
    <w:family w:val="auto"/>
    <w:pitch w:val="default"/>
    <w:sig w:usb0="910002FF" w:usb1="2BDFFCFB" w:usb2="00000036" w:usb3="00000000" w:csb0="203F01FF" w:csb1="D7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420"/>
  <w:hyphenationZone w:val="425"/>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387C"/>
    <w:rsid w:val="0002081E"/>
    <w:rsid w:val="00042D4A"/>
    <w:rsid w:val="0006676E"/>
    <w:rsid w:val="00073BBF"/>
    <w:rsid w:val="00097FE0"/>
    <w:rsid w:val="000B1F6A"/>
    <w:rsid w:val="000C4C43"/>
    <w:rsid w:val="000D6D7A"/>
    <w:rsid w:val="001064DE"/>
    <w:rsid w:val="0011682C"/>
    <w:rsid w:val="001244C7"/>
    <w:rsid w:val="0014718C"/>
    <w:rsid w:val="00157CB9"/>
    <w:rsid w:val="0016642A"/>
    <w:rsid w:val="00166837"/>
    <w:rsid w:val="00167F58"/>
    <w:rsid w:val="001727EF"/>
    <w:rsid w:val="00172A27"/>
    <w:rsid w:val="0017752C"/>
    <w:rsid w:val="001C6804"/>
    <w:rsid w:val="001E41E1"/>
    <w:rsid w:val="00232E87"/>
    <w:rsid w:val="002737F2"/>
    <w:rsid w:val="002841F6"/>
    <w:rsid w:val="002A3351"/>
    <w:rsid w:val="002B1AFF"/>
    <w:rsid w:val="002B1CA1"/>
    <w:rsid w:val="002C292A"/>
    <w:rsid w:val="002F41C0"/>
    <w:rsid w:val="003144FB"/>
    <w:rsid w:val="00326E55"/>
    <w:rsid w:val="00327F4A"/>
    <w:rsid w:val="00332802"/>
    <w:rsid w:val="00344543"/>
    <w:rsid w:val="00351EB7"/>
    <w:rsid w:val="003527E3"/>
    <w:rsid w:val="00357672"/>
    <w:rsid w:val="00384CC5"/>
    <w:rsid w:val="0039063B"/>
    <w:rsid w:val="00392655"/>
    <w:rsid w:val="00396230"/>
    <w:rsid w:val="003964EC"/>
    <w:rsid w:val="00396774"/>
    <w:rsid w:val="003B5795"/>
    <w:rsid w:val="003D041E"/>
    <w:rsid w:val="003F0547"/>
    <w:rsid w:val="003F4642"/>
    <w:rsid w:val="0041365E"/>
    <w:rsid w:val="00415A1E"/>
    <w:rsid w:val="00416ED3"/>
    <w:rsid w:val="00467E3B"/>
    <w:rsid w:val="004764C7"/>
    <w:rsid w:val="00482574"/>
    <w:rsid w:val="00490F9D"/>
    <w:rsid w:val="004A7E23"/>
    <w:rsid w:val="004B7F04"/>
    <w:rsid w:val="004C2C6A"/>
    <w:rsid w:val="004C72ED"/>
    <w:rsid w:val="004D7D17"/>
    <w:rsid w:val="0050379A"/>
    <w:rsid w:val="00525C57"/>
    <w:rsid w:val="005369A3"/>
    <w:rsid w:val="005419AC"/>
    <w:rsid w:val="005550DC"/>
    <w:rsid w:val="00570EB8"/>
    <w:rsid w:val="00572308"/>
    <w:rsid w:val="0057595C"/>
    <w:rsid w:val="0059284D"/>
    <w:rsid w:val="005B6226"/>
    <w:rsid w:val="005B7C6C"/>
    <w:rsid w:val="005D4748"/>
    <w:rsid w:val="005D6FEF"/>
    <w:rsid w:val="005D7294"/>
    <w:rsid w:val="006054AC"/>
    <w:rsid w:val="006123CF"/>
    <w:rsid w:val="006137F1"/>
    <w:rsid w:val="00656503"/>
    <w:rsid w:val="00662C4C"/>
    <w:rsid w:val="00662CDF"/>
    <w:rsid w:val="0066633A"/>
    <w:rsid w:val="006854EA"/>
    <w:rsid w:val="006857A6"/>
    <w:rsid w:val="00692A16"/>
    <w:rsid w:val="006B07C1"/>
    <w:rsid w:val="006B3004"/>
    <w:rsid w:val="006B36E1"/>
    <w:rsid w:val="006C597E"/>
    <w:rsid w:val="006D3528"/>
    <w:rsid w:val="006D4F4C"/>
    <w:rsid w:val="006E072D"/>
    <w:rsid w:val="006E46F0"/>
    <w:rsid w:val="006E532D"/>
    <w:rsid w:val="006F6B2B"/>
    <w:rsid w:val="00702787"/>
    <w:rsid w:val="0074327D"/>
    <w:rsid w:val="00750FDB"/>
    <w:rsid w:val="00790ECE"/>
    <w:rsid w:val="007915A8"/>
    <w:rsid w:val="007A51FD"/>
    <w:rsid w:val="007B5AD5"/>
    <w:rsid w:val="007D1967"/>
    <w:rsid w:val="007D3365"/>
    <w:rsid w:val="007E0E41"/>
    <w:rsid w:val="007F3A54"/>
    <w:rsid w:val="007F5C16"/>
    <w:rsid w:val="00825311"/>
    <w:rsid w:val="008258F2"/>
    <w:rsid w:val="00826DD4"/>
    <w:rsid w:val="008741C8"/>
    <w:rsid w:val="00877B18"/>
    <w:rsid w:val="00895CC0"/>
    <w:rsid w:val="008A1889"/>
    <w:rsid w:val="008A333D"/>
    <w:rsid w:val="008B71A9"/>
    <w:rsid w:val="008C69F1"/>
    <w:rsid w:val="008D3680"/>
    <w:rsid w:val="008E5F61"/>
    <w:rsid w:val="008F2E85"/>
    <w:rsid w:val="008F6B1D"/>
    <w:rsid w:val="009326C9"/>
    <w:rsid w:val="0095291E"/>
    <w:rsid w:val="009707E6"/>
    <w:rsid w:val="009869C3"/>
    <w:rsid w:val="00991C27"/>
    <w:rsid w:val="009A5C17"/>
    <w:rsid w:val="009A6463"/>
    <w:rsid w:val="009C4C03"/>
    <w:rsid w:val="009D3DB5"/>
    <w:rsid w:val="009D598C"/>
    <w:rsid w:val="009E516F"/>
    <w:rsid w:val="009E5E50"/>
    <w:rsid w:val="009F1CB6"/>
    <w:rsid w:val="009F2B26"/>
    <w:rsid w:val="00A011AF"/>
    <w:rsid w:val="00A07927"/>
    <w:rsid w:val="00A27033"/>
    <w:rsid w:val="00A317CA"/>
    <w:rsid w:val="00A40262"/>
    <w:rsid w:val="00A40C9C"/>
    <w:rsid w:val="00A41ED0"/>
    <w:rsid w:val="00A803BC"/>
    <w:rsid w:val="00A82F3A"/>
    <w:rsid w:val="00AC4876"/>
    <w:rsid w:val="00AD4732"/>
    <w:rsid w:val="00AF1FF8"/>
    <w:rsid w:val="00AF48DD"/>
    <w:rsid w:val="00AF5812"/>
    <w:rsid w:val="00B0129C"/>
    <w:rsid w:val="00B0628E"/>
    <w:rsid w:val="00B46C5A"/>
    <w:rsid w:val="00B60467"/>
    <w:rsid w:val="00B62AB0"/>
    <w:rsid w:val="00B80C9B"/>
    <w:rsid w:val="00BA38AF"/>
    <w:rsid w:val="00BB6478"/>
    <w:rsid w:val="00BC306B"/>
    <w:rsid w:val="00BE0137"/>
    <w:rsid w:val="00BF26CA"/>
    <w:rsid w:val="00C069F7"/>
    <w:rsid w:val="00C536C6"/>
    <w:rsid w:val="00C55B78"/>
    <w:rsid w:val="00C601C8"/>
    <w:rsid w:val="00C640D8"/>
    <w:rsid w:val="00C7598E"/>
    <w:rsid w:val="00C761DF"/>
    <w:rsid w:val="00C76D64"/>
    <w:rsid w:val="00C83C12"/>
    <w:rsid w:val="00CB3102"/>
    <w:rsid w:val="00CE3BB3"/>
    <w:rsid w:val="00CE7C8E"/>
    <w:rsid w:val="00CF33B9"/>
    <w:rsid w:val="00D009C2"/>
    <w:rsid w:val="00D12DEC"/>
    <w:rsid w:val="00D2265F"/>
    <w:rsid w:val="00D43FD9"/>
    <w:rsid w:val="00D6265F"/>
    <w:rsid w:val="00D6491C"/>
    <w:rsid w:val="00E44A18"/>
    <w:rsid w:val="00E50D8C"/>
    <w:rsid w:val="00E861F5"/>
    <w:rsid w:val="00E92AC7"/>
    <w:rsid w:val="00E944BD"/>
    <w:rsid w:val="00EF334E"/>
    <w:rsid w:val="00EF462E"/>
    <w:rsid w:val="00EF7A7C"/>
    <w:rsid w:val="00EF7CB8"/>
    <w:rsid w:val="00F0027F"/>
    <w:rsid w:val="00F01901"/>
    <w:rsid w:val="00F1099C"/>
    <w:rsid w:val="00F11E6A"/>
    <w:rsid w:val="00F20A4F"/>
    <w:rsid w:val="00F21A2D"/>
    <w:rsid w:val="00F23BD2"/>
    <w:rsid w:val="00F32CB8"/>
    <w:rsid w:val="00F579D9"/>
    <w:rsid w:val="00F61A8E"/>
    <w:rsid w:val="00F727B7"/>
    <w:rsid w:val="00F96C10"/>
    <w:rsid w:val="00FB7CAA"/>
    <w:rsid w:val="00FD68E8"/>
    <w:rsid w:val="00FE5BDB"/>
    <w:rsid w:val="053E9CE8"/>
    <w:rsid w:val="0F778FA9"/>
    <w:rsid w:val="0FF60D90"/>
    <w:rsid w:val="117B4B2D"/>
    <w:rsid w:val="17AA3404"/>
    <w:rsid w:val="19FF1209"/>
    <w:rsid w:val="1BDB3E9B"/>
    <w:rsid w:val="1D7D0147"/>
    <w:rsid w:val="1ED786C2"/>
    <w:rsid w:val="1F7FC461"/>
    <w:rsid w:val="1F7FDD1B"/>
    <w:rsid w:val="1FF68E20"/>
    <w:rsid w:val="1FFD0FC9"/>
    <w:rsid w:val="1FFF37FF"/>
    <w:rsid w:val="2365538D"/>
    <w:rsid w:val="2AA04B82"/>
    <w:rsid w:val="2AFF85DE"/>
    <w:rsid w:val="2BB52C91"/>
    <w:rsid w:val="2BBBF63A"/>
    <w:rsid w:val="2BBED246"/>
    <w:rsid w:val="2EF0B407"/>
    <w:rsid w:val="2FBC3C16"/>
    <w:rsid w:val="2FCD8427"/>
    <w:rsid w:val="2FF52356"/>
    <w:rsid w:val="33FFF928"/>
    <w:rsid w:val="35FE5E82"/>
    <w:rsid w:val="3769FF4B"/>
    <w:rsid w:val="37FDD0A5"/>
    <w:rsid w:val="39B2581A"/>
    <w:rsid w:val="39F399C1"/>
    <w:rsid w:val="39FA554C"/>
    <w:rsid w:val="3B4B54F4"/>
    <w:rsid w:val="3B7A6623"/>
    <w:rsid w:val="3B7F99FE"/>
    <w:rsid w:val="3BB9C0B6"/>
    <w:rsid w:val="3CECA34B"/>
    <w:rsid w:val="3CFC6DD1"/>
    <w:rsid w:val="3D7F1D35"/>
    <w:rsid w:val="3DEF5C5D"/>
    <w:rsid w:val="3EDDBA4B"/>
    <w:rsid w:val="3F3627C2"/>
    <w:rsid w:val="3F5A25F2"/>
    <w:rsid w:val="3F6EA0A2"/>
    <w:rsid w:val="3F7D04A4"/>
    <w:rsid w:val="3FAFCDB6"/>
    <w:rsid w:val="3FD6005D"/>
    <w:rsid w:val="3FDFF944"/>
    <w:rsid w:val="3FEFFC10"/>
    <w:rsid w:val="3FF71A16"/>
    <w:rsid w:val="3FF99F89"/>
    <w:rsid w:val="3FFB75D4"/>
    <w:rsid w:val="3FFC8CA4"/>
    <w:rsid w:val="43DD0323"/>
    <w:rsid w:val="46DD81F4"/>
    <w:rsid w:val="476E63F3"/>
    <w:rsid w:val="477FF447"/>
    <w:rsid w:val="48F558C9"/>
    <w:rsid w:val="4AABD01D"/>
    <w:rsid w:val="4D510F9D"/>
    <w:rsid w:val="4F71D4C2"/>
    <w:rsid w:val="4FF6D6F2"/>
    <w:rsid w:val="51BF23D9"/>
    <w:rsid w:val="51FF93D7"/>
    <w:rsid w:val="53F36EF4"/>
    <w:rsid w:val="55BEB08F"/>
    <w:rsid w:val="56C784BE"/>
    <w:rsid w:val="57DF4CAC"/>
    <w:rsid w:val="57EB2653"/>
    <w:rsid w:val="57FB5CAD"/>
    <w:rsid w:val="59F66DA2"/>
    <w:rsid w:val="5A9BC74E"/>
    <w:rsid w:val="5B0A8329"/>
    <w:rsid w:val="5BAF92D2"/>
    <w:rsid w:val="5BCB87B0"/>
    <w:rsid w:val="5BFAE0DB"/>
    <w:rsid w:val="5D5F703D"/>
    <w:rsid w:val="5D7E66C3"/>
    <w:rsid w:val="5E7E210E"/>
    <w:rsid w:val="5EE6DAB6"/>
    <w:rsid w:val="5EFDBCCE"/>
    <w:rsid w:val="5F6B7269"/>
    <w:rsid w:val="5F6BEFE7"/>
    <w:rsid w:val="5F9758BD"/>
    <w:rsid w:val="5FBD3F9A"/>
    <w:rsid w:val="5FF366DA"/>
    <w:rsid w:val="5FF40325"/>
    <w:rsid w:val="65DCDCEA"/>
    <w:rsid w:val="66ACDB58"/>
    <w:rsid w:val="67A5C6DB"/>
    <w:rsid w:val="67EF5228"/>
    <w:rsid w:val="67EF59A0"/>
    <w:rsid w:val="687BA3CF"/>
    <w:rsid w:val="69B98CCD"/>
    <w:rsid w:val="6D4B0BD6"/>
    <w:rsid w:val="6D773F90"/>
    <w:rsid w:val="6DB524FD"/>
    <w:rsid w:val="6EBF309E"/>
    <w:rsid w:val="6EDAF2EF"/>
    <w:rsid w:val="6EEA13CF"/>
    <w:rsid w:val="6EF73987"/>
    <w:rsid w:val="6F0DD519"/>
    <w:rsid w:val="6F729FF8"/>
    <w:rsid w:val="6F9F84A3"/>
    <w:rsid w:val="6FA764BA"/>
    <w:rsid w:val="6FD36796"/>
    <w:rsid w:val="6FF34060"/>
    <w:rsid w:val="6FFF2DAD"/>
    <w:rsid w:val="6FFFCFE1"/>
    <w:rsid w:val="71FB9D49"/>
    <w:rsid w:val="737BBBF6"/>
    <w:rsid w:val="73DF60C2"/>
    <w:rsid w:val="74B71A63"/>
    <w:rsid w:val="753E404B"/>
    <w:rsid w:val="75FF6C57"/>
    <w:rsid w:val="76F10571"/>
    <w:rsid w:val="76FF9889"/>
    <w:rsid w:val="76FFADCE"/>
    <w:rsid w:val="77DFB823"/>
    <w:rsid w:val="77EB3D87"/>
    <w:rsid w:val="77FFEEE2"/>
    <w:rsid w:val="78BE09EE"/>
    <w:rsid w:val="795F5A82"/>
    <w:rsid w:val="797EBA4C"/>
    <w:rsid w:val="79B66031"/>
    <w:rsid w:val="7A3ED0A5"/>
    <w:rsid w:val="7AE77D52"/>
    <w:rsid w:val="7AEEFD13"/>
    <w:rsid w:val="7AF8F1B7"/>
    <w:rsid w:val="7AFFA7DF"/>
    <w:rsid w:val="7AFFCE5F"/>
    <w:rsid w:val="7B7E42DD"/>
    <w:rsid w:val="7CDFD0AC"/>
    <w:rsid w:val="7CFD8D83"/>
    <w:rsid w:val="7D6E7DD6"/>
    <w:rsid w:val="7D7F24E5"/>
    <w:rsid w:val="7DBCDFBB"/>
    <w:rsid w:val="7DBEE618"/>
    <w:rsid w:val="7DBF443A"/>
    <w:rsid w:val="7DBFE516"/>
    <w:rsid w:val="7DD4146A"/>
    <w:rsid w:val="7DEF45BF"/>
    <w:rsid w:val="7DF7517B"/>
    <w:rsid w:val="7DFA609B"/>
    <w:rsid w:val="7DFFFC79"/>
    <w:rsid w:val="7E7F7D95"/>
    <w:rsid w:val="7E7FD073"/>
    <w:rsid w:val="7EBEF7E3"/>
    <w:rsid w:val="7EBFC09B"/>
    <w:rsid w:val="7ED747FD"/>
    <w:rsid w:val="7ED7C2F3"/>
    <w:rsid w:val="7EDAB0AD"/>
    <w:rsid w:val="7EDD41F5"/>
    <w:rsid w:val="7EFBB21A"/>
    <w:rsid w:val="7F1B31B2"/>
    <w:rsid w:val="7F5EBCB8"/>
    <w:rsid w:val="7F68CBCB"/>
    <w:rsid w:val="7F68F0DF"/>
    <w:rsid w:val="7F7DCEC0"/>
    <w:rsid w:val="7F7DEC68"/>
    <w:rsid w:val="7F7FD2CD"/>
    <w:rsid w:val="7F7FDB75"/>
    <w:rsid w:val="7FA552D6"/>
    <w:rsid w:val="7FAF59E8"/>
    <w:rsid w:val="7FBED58A"/>
    <w:rsid w:val="7FC67DAD"/>
    <w:rsid w:val="7FC6A01B"/>
    <w:rsid w:val="7FCF9434"/>
    <w:rsid w:val="7FDD8F96"/>
    <w:rsid w:val="7FDDEE78"/>
    <w:rsid w:val="7FE52C31"/>
    <w:rsid w:val="7FE5ED51"/>
    <w:rsid w:val="7FE656D7"/>
    <w:rsid w:val="7FE78341"/>
    <w:rsid w:val="7FEF9D6C"/>
    <w:rsid w:val="7FFEADAB"/>
    <w:rsid w:val="7FFF97BC"/>
    <w:rsid w:val="7FFFAF58"/>
    <w:rsid w:val="7FFFDD94"/>
    <w:rsid w:val="7FFFF8FE"/>
    <w:rsid w:val="8B7B07D2"/>
    <w:rsid w:val="912F8FC8"/>
    <w:rsid w:val="95AF196A"/>
    <w:rsid w:val="99DA8177"/>
    <w:rsid w:val="9AFE9BE4"/>
    <w:rsid w:val="9D3FC4C3"/>
    <w:rsid w:val="9F6FE712"/>
    <w:rsid w:val="A1EBF586"/>
    <w:rsid w:val="A87BBE27"/>
    <w:rsid w:val="A9FEFA33"/>
    <w:rsid w:val="AC370361"/>
    <w:rsid w:val="AF7F8C14"/>
    <w:rsid w:val="AFE7A57D"/>
    <w:rsid w:val="AFFF3AAF"/>
    <w:rsid w:val="B28CD76E"/>
    <w:rsid w:val="B38BF640"/>
    <w:rsid w:val="B5BFA040"/>
    <w:rsid w:val="B5BFD477"/>
    <w:rsid w:val="B5FB2892"/>
    <w:rsid w:val="B6ED2575"/>
    <w:rsid w:val="B79383D7"/>
    <w:rsid w:val="B7D970CF"/>
    <w:rsid w:val="B8EAA2B4"/>
    <w:rsid w:val="B93D0538"/>
    <w:rsid w:val="B9DB65A6"/>
    <w:rsid w:val="BBAF15A2"/>
    <w:rsid w:val="BBEB24A9"/>
    <w:rsid w:val="BBEF3573"/>
    <w:rsid w:val="BC8717D7"/>
    <w:rsid w:val="BCFD3E40"/>
    <w:rsid w:val="BE67D9B4"/>
    <w:rsid w:val="BE684260"/>
    <w:rsid w:val="BEE3AE41"/>
    <w:rsid w:val="BF5D7433"/>
    <w:rsid w:val="BF615630"/>
    <w:rsid w:val="BF6331C5"/>
    <w:rsid w:val="BF633F85"/>
    <w:rsid w:val="BF7756F4"/>
    <w:rsid w:val="BFB38A8E"/>
    <w:rsid w:val="BFCFE4EB"/>
    <w:rsid w:val="BFDDE45E"/>
    <w:rsid w:val="BFDF3AEB"/>
    <w:rsid w:val="BFEF2010"/>
    <w:rsid w:val="BFFBCDB5"/>
    <w:rsid w:val="C3FA19D3"/>
    <w:rsid w:val="C7DE20AD"/>
    <w:rsid w:val="CB778A1C"/>
    <w:rsid w:val="CF1FCF08"/>
    <w:rsid w:val="CF5FCA19"/>
    <w:rsid w:val="CF76D98B"/>
    <w:rsid w:val="CFEF4524"/>
    <w:rsid w:val="D3AF2777"/>
    <w:rsid w:val="D3EF302F"/>
    <w:rsid w:val="D3F7A013"/>
    <w:rsid w:val="D5BCC47E"/>
    <w:rsid w:val="D5DF9B9B"/>
    <w:rsid w:val="D6DFB866"/>
    <w:rsid w:val="D777E15E"/>
    <w:rsid w:val="D7BF1DD2"/>
    <w:rsid w:val="D7EEFF22"/>
    <w:rsid w:val="DB3FF3C5"/>
    <w:rsid w:val="DB972CED"/>
    <w:rsid w:val="DBDF5659"/>
    <w:rsid w:val="DCB7C7CE"/>
    <w:rsid w:val="DEBF62E3"/>
    <w:rsid w:val="DEFBDDC6"/>
    <w:rsid w:val="DEFC4352"/>
    <w:rsid w:val="DEFDAE04"/>
    <w:rsid w:val="DF2B70D2"/>
    <w:rsid w:val="DF3577AF"/>
    <w:rsid w:val="DF3BEAE5"/>
    <w:rsid w:val="DF767BEF"/>
    <w:rsid w:val="DF7F0D7C"/>
    <w:rsid w:val="DFD77735"/>
    <w:rsid w:val="DFDDABAA"/>
    <w:rsid w:val="DFEA1E90"/>
    <w:rsid w:val="DFEB567C"/>
    <w:rsid w:val="DFF13F62"/>
    <w:rsid w:val="DFFB6635"/>
    <w:rsid w:val="DFFE2072"/>
    <w:rsid w:val="E1FF0E93"/>
    <w:rsid w:val="E3FF53E8"/>
    <w:rsid w:val="E4E755A3"/>
    <w:rsid w:val="E5F87612"/>
    <w:rsid w:val="E5FF4884"/>
    <w:rsid w:val="E7B71BC8"/>
    <w:rsid w:val="E7DF9C1B"/>
    <w:rsid w:val="E7FDB73F"/>
    <w:rsid w:val="E8BE42D8"/>
    <w:rsid w:val="EBBF28EB"/>
    <w:rsid w:val="EBDF971F"/>
    <w:rsid w:val="EDF7F6F9"/>
    <w:rsid w:val="EDF903E6"/>
    <w:rsid w:val="EF7D5FE8"/>
    <w:rsid w:val="EF9F80EE"/>
    <w:rsid w:val="EFCF6AD3"/>
    <w:rsid w:val="EFCFEA74"/>
    <w:rsid w:val="EFDDFE09"/>
    <w:rsid w:val="EFF6BC4A"/>
    <w:rsid w:val="EFFB1F09"/>
    <w:rsid w:val="F27797FB"/>
    <w:rsid w:val="F2BF5375"/>
    <w:rsid w:val="F3791736"/>
    <w:rsid w:val="F3DF3988"/>
    <w:rsid w:val="F3EC2382"/>
    <w:rsid w:val="F3FFF562"/>
    <w:rsid w:val="F4DF4CAF"/>
    <w:rsid w:val="F5DC908D"/>
    <w:rsid w:val="F5FFDD07"/>
    <w:rsid w:val="F6F6CEDF"/>
    <w:rsid w:val="F77FA170"/>
    <w:rsid w:val="F7DFA687"/>
    <w:rsid w:val="F7F670B1"/>
    <w:rsid w:val="F7FE1407"/>
    <w:rsid w:val="F8EE4060"/>
    <w:rsid w:val="F8FF5BD4"/>
    <w:rsid w:val="F9E3DE66"/>
    <w:rsid w:val="F9F50348"/>
    <w:rsid w:val="FA57145E"/>
    <w:rsid w:val="FA7F6DE2"/>
    <w:rsid w:val="FADF582E"/>
    <w:rsid w:val="FB56D5AD"/>
    <w:rsid w:val="FB63E7A3"/>
    <w:rsid w:val="FB963269"/>
    <w:rsid w:val="FBA34F64"/>
    <w:rsid w:val="FBB97269"/>
    <w:rsid w:val="FBD97C1F"/>
    <w:rsid w:val="FBDF578B"/>
    <w:rsid w:val="FBDF5C87"/>
    <w:rsid w:val="FBF656B5"/>
    <w:rsid w:val="FBFCE11D"/>
    <w:rsid w:val="FBFFC3A5"/>
    <w:rsid w:val="FC5F9D11"/>
    <w:rsid w:val="FCAF5244"/>
    <w:rsid w:val="FD6475FC"/>
    <w:rsid w:val="FD6ECB3A"/>
    <w:rsid w:val="FD77C748"/>
    <w:rsid w:val="FD7B3136"/>
    <w:rsid w:val="FD9EA025"/>
    <w:rsid w:val="FDBA39E9"/>
    <w:rsid w:val="FDDFCBCF"/>
    <w:rsid w:val="FDF72EF8"/>
    <w:rsid w:val="FDFC7E16"/>
    <w:rsid w:val="FDFF99BA"/>
    <w:rsid w:val="FE9B5A58"/>
    <w:rsid w:val="FEDA713D"/>
    <w:rsid w:val="FEF31CA8"/>
    <w:rsid w:val="FEF67ED4"/>
    <w:rsid w:val="FF271EDB"/>
    <w:rsid w:val="FF2AF2AE"/>
    <w:rsid w:val="FF2FB76F"/>
    <w:rsid w:val="FF366D9C"/>
    <w:rsid w:val="FF36F6A0"/>
    <w:rsid w:val="FF46FF22"/>
    <w:rsid w:val="FF4FAE4E"/>
    <w:rsid w:val="FF577A15"/>
    <w:rsid w:val="FF6779F3"/>
    <w:rsid w:val="FF77ABD3"/>
    <w:rsid w:val="FF7BAF7F"/>
    <w:rsid w:val="FF7C1BF9"/>
    <w:rsid w:val="FF7D4DDF"/>
    <w:rsid w:val="FF7DBA00"/>
    <w:rsid w:val="FF7DBBE6"/>
    <w:rsid w:val="FF7F5860"/>
    <w:rsid w:val="FF9535F8"/>
    <w:rsid w:val="FF9B1176"/>
    <w:rsid w:val="FFB7D825"/>
    <w:rsid w:val="FFBDF145"/>
    <w:rsid w:val="FFCBB09D"/>
    <w:rsid w:val="FFCDE53F"/>
    <w:rsid w:val="FFD6CBB3"/>
    <w:rsid w:val="FFD795FF"/>
    <w:rsid w:val="FFDBCB45"/>
    <w:rsid w:val="FFE65772"/>
    <w:rsid w:val="FFE7416B"/>
    <w:rsid w:val="FFED0F5F"/>
    <w:rsid w:val="FFEF6ED8"/>
    <w:rsid w:val="FFF7D75D"/>
    <w:rsid w:val="FFFD93B0"/>
    <w:rsid w:val="FFFF4C1B"/>
    <w:rsid w:val="FFFF9AD4"/>
    <w:rsid w:val="FFFFA307"/>
    <w:rsid w:val="FFFFC4E1"/>
    <w:rsid w:val="FFFFDF4B"/>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lang w:val="en-US" w:eastAsia="zh-CN"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Hyperlink"/>
    <w:basedOn w:val="2"/>
    <w:qFormat/>
    <w:uiPriority w:val="0"/>
    <w:rPr>
      <w:color w:val="0000FF"/>
      <w:u w:val="single"/>
    </w:rPr>
  </w:style>
  <w:style w:type="table" w:styleId="5">
    <w:name w:val="Table Grid"/>
    <w:basedOn w:val="3"/>
    <w:qFormat/>
    <w:uiPriority w:val="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41"/>
    <w:qFormat/>
    <w:uiPriority w:val="0"/>
    <w:rPr>
      <w:rFonts w:hint="default" w:ascii="Calibri" w:hAnsi="Calibri" w:cs="Calibri"/>
      <w:color w:val="000000"/>
      <w:sz w:val="13"/>
      <w:szCs w:val="13"/>
      <w:u w:val="none"/>
    </w:rPr>
  </w:style>
  <w:style w:type="character" w:customStyle="1" w:styleId="7">
    <w:name w:val="font01"/>
    <w:qFormat/>
    <w:uiPriority w:val="0"/>
    <w:rPr>
      <w:rFonts w:hint="default" w:ascii="Calibri" w:hAnsi="Calibri" w:cs="Calibri"/>
      <w:i/>
      <w:color w:val="000000"/>
      <w:sz w:val="13"/>
      <w:szCs w:val="13"/>
      <w:u w:val="none"/>
    </w:rPr>
  </w:style>
  <w:style w:type="character" w:customStyle="1" w:styleId="8">
    <w:name w:val="font21"/>
    <w:qFormat/>
    <w:uiPriority w:val="0"/>
    <w:rPr>
      <w:rFonts w:hint="default" w:ascii="Calibri" w:hAnsi="Calibri" w:cs="Calibri"/>
      <w:color w:val="000000"/>
      <w:sz w:val="13"/>
      <w:szCs w:val="13"/>
      <w:u w:val="none"/>
    </w:rPr>
  </w:style>
  <w:style w:type="character" w:customStyle="1" w:styleId="9">
    <w:name w:val="font11"/>
    <w:qFormat/>
    <w:uiPriority w:val="0"/>
    <w:rPr>
      <w:rFonts w:hint="default" w:ascii="Calibri" w:hAnsi="Calibri" w:cs="Calibri"/>
      <w:i/>
      <w:color w:val="000000"/>
      <w:sz w:val="13"/>
      <w:szCs w:val="13"/>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5002</Words>
  <Characters>27013</Characters>
  <Lines>225</Lines>
  <Paragraphs>63</Paragraphs>
  <TotalTime>3</TotalTime>
  <ScaleCrop>false</ScaleCrop>
  <LinksUpToDate>false</LinksUpToDate>
  <CharactersWithSpaces>31952</CharactersWithSpaces>
  <Application>WPS Office_11.1.0.95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4T21:28:00Z</dcterms:created>
  <dc:creator>sergio</dc:creator>
  <cp:lastModifiedBy>sergio</cp:lastModifiedBy>
  <dcterms:modified xsi:type="dcterms:W3CDTF">2023-04-13T12:41:53Z</dcterms:modified>
  <cp:revision>1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505</vt:lpwstr>
  </property>
</Properties>
</file>